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Table </w:t>
      </w:r>
      <w:r>
        <w:rPr>
          <w:b/>
          <w:sz w:val="20"/>
        </w:rPr>
        <w:t>S</w:t>
      </w:r>
      <w:r>
        <w:rPr>
          <w:b/>
          <w:sz w:val="20"/>
        </w:rPr>
        <w:t>1. List of primers used in this study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528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s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’-3’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 tick identific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TS-1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TCATAAGCTCGCGTTGAT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TS-1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GCTGGCTGCGTTCTTCA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TS-2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CGAGACTTGGTGTGAATTGC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TS-2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TCCCATACACCACATTTCC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 cDNA library</w:t>
            </w:r>
            <w:r>
              <w:rPr>
                <w:b/>
                <w:szCs w:val="21"/>
              </w:rPr>
              <w:t xml:space="preserve"> (Brs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Y-1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ACATAGGCGTCCGCTGNNNNNNNN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Y-1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sz w:val="18"/>
                <w:szCs w:val="18"/>
              </w:rPr>
              <w:t>ACGGTGTGTTACCGACGTCC</w:t>
            </w:r>
            <w:bookmarkEnd w:id="0"/>
            <w:bookmarkEnd w:id="1"/>
            <w:r>
              <w:rPr>
                <w:sz w:val="18"/>
                <w:szCs w:val="18"/>
              </w:rPr>
              <w:t>NNNNNNNN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-1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GGTTCAAGCGAGGTTGNNNNNNNN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 selected contig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Y-11 Contig 24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AGGGAACAGGAAATGCTTA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AGCTGCTATTCTCAAACAT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 w:val="18"/>
                <w:szCs w:val="18"/>
              </w:rPr>
              <w:t xml:space="preserve">NY-11 Contig </w:t>
            </w:r>
            <w:r>
              <w:rPr>
                <w:bCs/>
                <w:sz w:val="18"/>
                <w:szCs w:val="18"/>
              </w:rPr>
              <w:t>32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GCTTCCACATCAATGACTT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GCACACTGTGCAAAGTAC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 w:val="18"/>
                <w:szCs w:val="18"/>
              </w:rPr>
              <w:t xml:space="preserve">NY-11 Contig </w:t>
            </w:r>
            <w:r>
              <w:rPr>
                <w:bCs/>
                <w:sz w:val="18"/>
                <w:szCs w:val="18"/>
              </w:rPr>
              <w:t>87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TCAGTTCGCAAAAGGTACG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GCATGACATGCACTACAGT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Y-11 Contig </w:t>
            </w:r>
            <w:r>
              <w:rPr>
                <w:bCs/>
                <w:sz w:val="18"/>
                <w:szCs w:val="18"/>
              </w:rPr>
              <w:t>109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CTAGCTAAGTGCACCCTG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CTCTCATACCGCCTACTAG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Y-11 Contig </w:t>
            </w:r>
            <w:r>
              <w:rPr>
                <w:bCs/>
                <w:sz w:val="18"/>
                <w:szCs w:val="18"/>
              </w:rPr>
              <w:t>90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AAACCACCTTCAACGGC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CTAATGGATGTGTCTGG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Y-11 Contig </w:t>
            </w:r>
            <w:r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AATACCATGTTCACTTA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AACATTAGTAGTCGTGT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Y-11 Contig </w:t>
            </w:r>
            <w:r>
              <w:rPr>
                <w:bCs/>
                <w:sz w:val="18"/>
                <w:szCs w:val="18"/>
              </w:rPr>
              <w:t>81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TGACATGCTAACGTACT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GAAGACGCCGGTCTTATT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Y-11 Contig </w:t>
            </w:r>
            <w:r>
              <w:rPr>
                <w:bCs/>
                <w:sz w:val="18"/>
                <w:szCs w:val="18"/>
              </w:rPr>
              <w:t>637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AACGACCATTTTGCATCT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ACCATCACCAGAACTGAAT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Y-1</w:t>
            </w: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 Contig </w:t>
            </w: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AGTGACCCTGGGCTAA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CTGCCGCTGGATTCTT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Y-1</w:t>
            </w: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 Contig </w:t>
            </w: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CAATCCCACTGATGTA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GAGACAGCGACTGAAC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Y-1</w:t>
            </w: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 Contig </w:t>
            </w:r>
            <w:r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TGCGACTTAACTCCACT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GAAAACACTGTTGTGAAG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Y-1</w:t>
            </w: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 Contig </w:t>
            </w: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TGACTTTCTAAAGCTGGT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GCTTTGTTCAAAAAACTC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MM</w:t>
            </w:r>
            <w:r>
              <w:rPr>
                <w:bCs/>
                <w:sz w:val="18"/>
                <w:szCs w:val="18"/>
              </w:rPr>
              <w:t>-13 Contig 4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TGGCTATCTATTCGATTA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GACCGCCTCCAGAGCTTTTC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</w:t>
            </w:r>
            <w:r>
              <w:rPr>
                <w:bCs/>
                <w:sz w:val="18"/>
                <w:szCs w:val="18"/>
              </w:rPr>
              <w:t>-13 Contig 470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GCGTTGAGTATAAAGGAA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GCTACCTTATCTCCCAAC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-1</w:t>
            </w:r>
            <w:r>
              <w:rPr>
                <w:bCs/>
                <w:sz w:val="18"/>
                <w:szCs w:val="18"/>
              </w:rPr>
              <w:t>3</w:t>
            </w:r>
            <w:r>
              <w:rPr>
                <w:bCs/>
                <w:sz w:val="18"/>
                <w:szCs w:val="18"/>
              </w:rPr>
              <w:t xml:space="preserve"> Contig </w:t>
            </w: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CGGCGACCTTGATCCAT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CATGCAGCCAGGTCAGGTA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For Nairovirus L segment gap</w:t>
            </w:r>
            <w:r>
              <w:rPr>
                <w:b/>
                <w:szCs w:val="21"/>
              </w:rPr>
              <w:t xml:space="preserve"> filled</w:t>
            </w:r>
            <w:r>
              <w:rPr>
                <w:b/>
                <w:szCs w:val="21"/>
              </w:rPr>
              <w:t xml:space="preserve"> 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1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TCCGTCTGTGCATGGAACTA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1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CCTAGTGTGCTCAGAATACC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2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AAACAGTATTTTATGGCAAG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2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CTTACGAATGTCTTTTAGGATT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3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ATCCAGACCTTATGAGGCAT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3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TGCTGTTATGCAGTGCTGTACCT 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4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TGAGTTTCCTCAACTGGAAG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4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CACTACAGTATGTGAACCGGC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5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GAGGGGCAACTTTTC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RF-gap6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TTGCACTTGCCTCCT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5:30:00Z</dcterms:created>
  <dc:creator>han</dc:creator>
  <dc:description/>
  <cp:keywords/>
  <dc:language>en-US</dc:language>
  <cp:lastModifiedBy>haxia</cp:lastModifiedBy>
  <dcterms:modified xsi:type="dcterms:W3CDTF">2014-12-02T17:56:00Z</dcterms:modified>
  <cp:revision>3</cp:revision>
  <dc:subject/>
  <dc:title>STable 1. Primers used in this re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